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5DD74" w14:textId="169E05CD" w:rsidR="00672270" w:rsidRDefault="002D15E7" w:rsidP="0067227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Additional file 1. </w:t>
      </w:r>
      <w:r w:rsidR="007F7C64" w:rsidRPr="00BB6380">
        <w:rPr>
          <w:rFonts w:ascii="Arial" w:hAnsi="Arial" w:cs="Arial"/>
          <w:b/>
          <w:sz w:val="24"/>
          <w:szCs w:val="24"/>
          <w:lang w:val="en-US"/>
        </w:rPr>
        <w:t>Sample composition and sampling period</w:t>
      </w:r>
      <w:r w:rsidR="00672270">
        <w:rPr>
          <w:rFonts w:ascii="Arial" w:hAnsi="Arial" w:cs="Arial"/>
          <w:b/>
          <w:sz w:val="24"/>
          <w:szCs w:val="24"/>
          <w:lang w:val="en-US"/>
        </w:rPr>
        <w:t>s</w:t>
      </w:r>
      <w:r w:rsidR="007F7C64" w:rsidRPr="00BB6380">
        <w:rPr>
          <w:rFonts w:ascii="Arial" w:hAnsi="Arial" w:cs="Arial"/>
          <w:b/>
          <w:sz w:val="24"/>
          <w:szCs w:val="24"/>
          <w:lang w:val="en-US"/>
        </w:rPr>
        <w:t xml:space="preserve"> for each study area</w:t>
      </w:r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672270">
        <w:rPr>
          <w:rFonts w:ascii="Arial" w:hAnsi="Arial" w:cs="Arial"/>
          <w:sz w:val="24"/>
          <w:szCs w:val="24"/>
          <w:lang w:val="en-US"/>
        </w:rPr>
        <w:t xml:space="preserve">Sample size is given as total per study area and </w:t>
      </w:r>
      <w:r w:rsidR="00672270" w:rsidRPr="00617D88">
        <w:rPr>
          <w:rFonts w:ascii="Arial" w:hAnsi="Arial" w:cs="Arial"/>
          <w:sz w:val="24"/>
          <w:szCs w:val="24"/>
          <w:lang w:val="en-US"/>
        </w:rPr>
        <w:t>according to sex and age (J= juve</w:t>
      </w:r>
      <w:r w:rsidR="001217EE">
        <w:rPr>
          <w:rFonts w:ascii="Arial" w:hAnsi="Arial" w:cs="Arial"/>
          <w:sz w:val="24"/>
          <w:szCs w:val="24"/>
          <w:lang w:val="en-US"/>
        </w:rPr>
        <w:t>nile, S=subadult, A=adult and U</w:t>
      </w:r>
      <w:r w:rsidR="00672270" w:rsidRPr="00617D88">
        <w:rPr>
          <w:rFonts w:ascii="Arial" w:hAnsi="Arial" w:cs="Arial"/>
          <w:sz w:val="24"/>
          <w:szCs w:val="24"/>
          <w:lang w:val="en-US"/>
        </w:rPr>
        <w:t>=unknown)</w:t>
      </w:r>
      <w:r w:rsidR="00672270">
        <w:rPr>
          <w:rFonts w:ascii="Arial" w:hAnsi="Arial" w:cs="Arial"/>
          <w:sz w:val="24"/>
          <w:szCs w:val="24"/>
          <w:lang w:val="en-US"/>
        </w:rPr>
        <w:t xml:space="preserve"> of the sampled wild boar.  </w:t>
      </w:r>
    </w:p>
    <w:tbl>
      <w:tblPr>
        <w:tblW w:w="10784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1276"/>
        <w:gridCol w:w="1559"/>
        <w:gridCol w:w="1418"/>
        <w:gridCol w:w="567"/>
        <w:gridCol w:w="567"/>
        <w:gridCol w:w="567"/>
        <w:gridCol w:w="483"/>
        <w:gridCol w:w="509"/>
        <w:gridCol w:w="567"/>
        <w:gridCol w:w="567"/>
        <w:gridCol w:w="483"/>
        <w:gridCol w:w="339"/>
        <w:gridCol w:w="350"/>
        <w:gridCol w:w="361"/>
        <w:gridCol w:w="483"/>
        <w:gridCol w:w="688"/>
      </w:tblGrid>
      <w:tr w:rsidR="00186018" w:rsidRPr="00142DCF" w14:paraId="452C9575" w14:textId="64F2A4E3" w:rsidTr="001217EE">
        <w:trPr>
          <w:trHeight w:val="260"/>
        </w:trPr>
        <w:tc>
          <w:tcPr>
            <w:tcW w:w="1276" w:type="dxa"/>
            <w:vMerge w:val="restart"/>
            <w:tcBorders>
              <w:top w:val="single" w:sz="24" w:space="0" w:color="auto"/>
            </w:tcBorders>
          </w:tcPr>
          <w:p w14:paraId="15574C0A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Country</w:t>
            </w:r>
          </w:p>
        </w:tc>
        <w:tc>
          <w:tcPr>
            <w:tcW w:w="1559" w:type="dxa"/>
            <w:vMerge w:val="restart"/>
            <w:tcBorders>
              <w:top w:val="single" w:sz="24" w:space="0" w:color="auto"/>
            </w:tcBorders>
          </w:tcPr>
          <w:p w14:paraId="510CE6B6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b/>
                <w:sz w:val="18"/>
              </w:rPr>
            </w:pPr>
            <w:proofErr w:type="spellStart"/>
            <w:r w:rsidRPr="001217EE">
              <w:rPr>
                <w:rFonts w:ascii="Arial" w:hAnsi="Arial" w:cs="Arial"/>
                <w:b/>
                <w:sz w:val="18"/>
              </w:rPr>
              <w:t>Study</w:t>
            </w:r>
            <w:proofErr w:type="spellEnd"/>
            <w:r w:rsidRPr="001217EE">
              <w:rPr>
                <w:rFonts w:ascii="Arial" w:hAnsi="Arial" w:cs="Arial"/>
                <w:b/>
                <w:sz w:val="18"/>
              </w:rPr>
              <w:t xml:space="preserve"> area</w:t>
            </w:r>
          </w:p>
        </w:tc>
        <w:tc>
          <w:tcPr>
            <w:tcW w:w="1418" w:type="dxa"/>
            <w:vMerge w:val="restart"/>
            <w:tcBorders>
              <w:top w:val="single" w:sz="24" w:space="0" w:color="auto"/>
            </w:tcBorders>
          </w:tcPr>
          <w:p w14:paraId="76FBAE1A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Sampling</w:t>
            </w:r>
          </w:p>
          <w:p w14:paraId="3053216B" w14:textId="2BB00048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1217EE">
              <w:rPr>
                <w:rFonts w:ascii="Arial" w:hAnsi="Arial" w:cs="Arial"/>
                <w:b/>
                <w:sz w:val="18"/>
              </w:rPr>
              <w:t>period</w:t>
            </w:r>
            <w:proofErr w:type="spellEnd"/>
          </w:p>
          <w:p w14:paraId="0035D70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(</w:t>
            </w:r>
            <w:proofErr w:type="spellStart"/>
            <w:r w:rsidRPr="001217EE">
              <w:rPr>
                <w:rFonts w:ascii="Arial" w:hAnsi="Arial" w:cs="Arial"/>
                <w:b/>
                <w:sz w:val="18"/>
              </w:rPr>
              <w:t>month</w:t>
            </w:r>
            <w:proofErr w:type="spellEnd"/>
            <w:r w:rsidRPr="001217EE">
              <w:rPr>
                <w:rFonts w:ascii="Arial" w:hAnsi="Arial" w:cs="Arial"/>
                <w:b/>
                <w:sz w:val="18"/>
              </w:rPr>
              <w:t>/</w:t>
            </w:r>
            <w:proofErr w:type="spellStart"/>
            <w:r w:rsidRPr="001217EE">
              <w:rPr>
                <w:rFonts w:ascii="Arial" w:hAnsi="Arial" w:cs="Arial"/>
                <w:b/>
                <w:sz w:val="18"/>
              </w:rPr>
              <w:t>year</w:t>
            </w:r>
            <w:proofErr w:type="spellEnd"/>
            <w:r w:rsidRPr="001217EE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5843" w:type="dxa"/>
            <w:gridSpan w:val="12"/>
            <w:tcBorders>
              <w:top w:val="single" w:sz="24" w:space="0" w:color="auto"/>
              <w:bottom w:val="single" w:sz="8" w:space="0" w:color="auto"/>
            </w:tcBorders>
          </w:tcPr>
          <w:p w14:paraId="2C86A9CB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 xml:space="preserve">Wild </w:t>
            </w:r>
            <w:proofErr w:type="spellStart"/>
            <w:r w:rsidRPr="001217EE">
              <w:rPr>
                <w:rFonts w:ascii="Arial" w:hAnsi="Arial" w:cs="Arial"/>
                <w:b/>
                <w:sz w:val="18"/>
              </w:rPr>
              <w:t>boar</w:t>
            </w:r>
            <w:proofErr w:type="spellEnd"/>
          </w:p>
        </w:tc>
        <w:tc>
          <w:tcPr>
            <w:tcW w:w="688" w:type="dxa"/>
            <w:tcBorders>
              <w:top w:val="single" w:sz="24" w:space="0" w:color="auto"/>
              <w:bottom w:val="single" w:sz="8" w:space="0" w:color="auto"/>
            </w:tcBorders>
          </w:tcPr>
          <w:p w14:paraId="4BAC8BC7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</w:tr>
      <w:tr w:rsidR="00186018" w:rsidRPr="00142DCF" w14:paraId="408A1720" w14:textId="357B400A" w:rsidTr="001217EE">
        <w:trPr>
          <w:trHeight w:val="247"/>
        </w:trPr>
        <w:tc>
          <w:tcPr>
            <w:tcW w:w="1276" w:type="dxa"/>
            <w:vMerge/>
          </w:tcPr>
          <w:p w14:paraId="5A6E8105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559" w:type="dxa"/>
            <w:vMerge/>
          </w:tcPr>
          <w:p w14:paraId="5C587CA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18" w:type="dxa"/>
            <w:vMerge/>
          </w:tcPr>
          <w:p w14:paraId="49B2D25B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184" w:type="dxa"/>
            <w:gridSpan w:val="4"/>
            <w:tcBorders>
              <w:bottom w:val="single" w:sz="8" w:space="0" w:color="auto"/>
            </w:tcBorders>
          </w:tcPr>
          <w:p w14:paraId="6C3CD608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1217EE">
              <w:rPr>
                <w:rFonts w:ascii="Arial" w:hAnsi="Arial" w:cs="Arial"/>
                <w:b/>
                <w:sz w:val="18"/>
              </w:rPr>
              <w:t>Females</w:t>
            </w:r>
            <w:proofErr w:type="spellEnd"/>
          </w:p>
        </w:tc>
        <w:tc>
          <w:tcPr>
            <w:tcW w:w="2126" w:type="dxa"/>
            <w:gridSpan w:val="4"/>
            <w:tcBorders>
              <w:bottom w:val="single" w:sz="8" w:space="0" w:color="auto"/>
            </w:tcBorders>
          </w:tcPr>
          <w:p w14:paraId="74EBDD1A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Males</w:t>
            </w:r>
          </w:p>
        </w:tc>
        <w:tc>
          <w:tcPr>
            <w:tcW w:w="1533" w:type="dxa"/>
            <w:gridSpan w:val="4"/>
            <w:tcBorders>
              <w:bottom w:val="single" w:sz="8" w:space="0" w:color="auto"/>
            </w:tcBorders>
          </w:tcPr>
          <w:p w14:paraId="178E1360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1217EE">
              <w:rPr>
                <w:rFonts w:ascii="Arial" w:hAnsi="Arial" w:cs="Arial"/>
                <w:b/>
                <w:sz w:val="18"/>
              </w:rPr>
              <w:t>Unknown</w:t>
            </w:r>
            <w:proofErr w:type="spellEnd"/>
            <w:r w:rsidRPr="001217EE"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r w:rsidRPr="001217EE">
              <w:rPr>
                <w:rFonts w:ascii="Arial" w:hAnsi="Arial" w:cs="Arial"/>
                <w:b/>
                <w:sz w:val="18"/>
              </w:rPr>
              <w:t>sex</w:t>
            </w:r>
            <w:proofErr w:type="spellEnd"/>
          </w:p>
        </w:tc>
        <w:tc>
          <w:tcPr>
            <w:tcW w:w="688" w:type="dxa"/>
            <w:tcBorders>
              <w:bottom w:val="single" w:sz="8" w:space="0" w:color="auto"/>
            </w:tcBorders>
          </w:tcPr>
          <w:p w14:paraId="545484F1" w14:textId="7F6C2726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Total</w:t>
            </w:r>
          </w:p>
        </w:tc>
      </w:tr>
      <w:tr w:rsidR="00186018" w:rsidRPr="00142DCF" w14:paraId="0F1C28F2" w14:textId="497CEC10" w:rsidTr="001217EE">
        <w:trPr>
          <w:trHeight w:val="447"/>
        </w:trPr>
        <w:tc>
          <w:tcPr>
            <w:tcW w:w="1276" w:type="dxa"/>
            <w:vMerge/>
            <w:tcBorders>
              <w:bottom w:val="single" w:sz="24" w:space="0" w:color="auto"/>
            </w:tcBorders>
          </w:tcPr>
          <w:p w14:paraId="0CA60AE2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559" w:type="dxa"/>
            <w:vMerge/>
            <w:tcBorders>
              <w:bottom w:val="single" w:sz="24" w:space="0" w:color="auto"/>
            </w:tcBorders>
          </w:tcPr>
          <w:p w14:paraId="58FC34ED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18" w:type="dxa"/>
            <w:vMerge/>
            <w:tcBorders>
              <w:bottom w:val="single" w:sz="24" w:space="0" w:color="auto"/>
            </w:tcBorders>
          </w:tcPr>
          <w:p w14:paraId="5E87441C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24" w:space="0" w:color="auto"/>
            </w:tcBorders>
          </w:tcPr>
          <w:p w14:paraId="064CC21D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J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24" w:space="0" w:color="auto"/>
            </w:tcBorders>
          </w:tcPr>
          <w:p w14:paraId="49BF8124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24" w:space="0" w:color="auto"/>
            </w:tcBorders>
          </w:tcPr>
          <w:p w14:paraId="52CA1B2B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A</w:t>
            </w:r>
          </w:p>
        </w:tc>
        <w:tc>
          <w:tcPr>
            <w:tcW w:w="483" w:type="dxa"/>
            <w:tcBorders>
              <w:top w:val="single" w:sz="8" w:space="0" w:color="auto"/>
              <w:bottom w:val="single" w:sz="24" w:space="0" w:color="auto"/>
            </w:tcBorders>
          </w:tcPr>
          <w:p w14:paraId="2E811956" w14:textId="422E03F8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U</w:t>
            </w:r>
          </w:p>
        </w:tc>
        <w:tc>
          <w:tcPr>
            <w:tcW w:w="509" w:type="dxa"/>
            <w:tcBorders>
              <w:top w:val="single" w:sz="8" w:space="0" w:color="auto"/>
              <w:bottom w:val="single" w:sz="24" w:space="0" w:color="auto"/>
            </w:tcBorders>
          </w:tcPr>
          <w:p w14:paraId="29B5D47B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J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24" w:space="0" w:color="auto"/>
            </w:tcBorders>
          </w:tcPr>
          <w:p w14:paraId="3FA53D2A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24" w:space="0" w:color="auto"/>
            </w:tcBorders>
          </w:tcPr>
          <w:p w14:paraId="41283CDD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A</w:t>
            </w:r>
          </w:p>
        </w:tc>
        <w:tc>
          <w:tcPr>
            <w:tcW w:w="483" w:type="dxa"/>
            <w:tcBorders>
              <w:top w:val="single" w:sz="8" w:space="0" w:color="auto"/>
              <w:bottom w:val="single" w:sz="24" w:space="0" w:color="auto"/>
            </w:tcBorders>
          </w:tcPr>
          <w:p w14:paraId="3FB3C480" w14:textId="1247E9F8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U</w:t>
            </w:r>
          </w:p>
        </w:tc>
        <w:tc>
          <w:tcPr>
            <w:tcW w:w="339" w:type="dxa"/>
            <w:tcBorders>
              <w:top w:val="single" w:sz="8" w:space="0" w:color="auto"/>
              <w:bottom w:val="single" w:sz="24" w:space="0" w:color="auto"/>
            </w:tcBorders>
          </w:tcPr>
          <w:p w14:paraId="6E8630A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J</w:t>
            </w:r>
          </w:p>
        </w:tc>
        <w:tc>
          <w:tcPr>
            <w:tcW w:w="350" w:type="dxa"/>
            <w:tcBorders>
              <w:top w:val="single" w:sz="8" w:space="0" w:color="auto"/>
              <w:bottom w:val="single" w:sz="24" w:space="0" w:color="auto"/>
            </w:tcBorders>
          </w:tcPr>
          <w:p w14:paraId="2D053B74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S</w:t>
            </w:r>
          </w:p>
        </w:tc>
        <w:tc>
          <w:tcPr>
            <w:tcW w:w="361" w:type="dxa"/>
            <w:tcBorders>
              <w:top w:val="single" w:sz="8" w:space="0" w:color="auto"/>
              <w:bottom w:val="single" w:sz="24" w:space="0" w:color="auto"/>
            </w:tcBorders>
          </w:tcPr>
          <w:p w14:paraId="3CC6A164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217EE">
              <w:rPr>
                <w:rFonts w:ascii="Arial" w:hAnsi="Arial" w:cs="Arial"/>
                <w:b/>
                <w:sz w:val="18"/>
              </w:rPr>
              <w:t>A</w:t>
            </w:r>
          </w:p>
        </w:tc>
        <w:tc>
          <w:tcPr>
            <w:tcW w:w="483" w:type="dxa"/>
            <w:tcBorders>
              <w:top w:val="single" w:sz="8" w:space="0" w:color="auto"/>
              <w:bottom w:val="single" w:sz="24" w:space="0" w:color="auto"/>
            </w:tcBorders>
          </w:tcPr>
          <w:p w14:paraId="2B2A4169" w14:textId="2A80789C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U</w:t>
            </w:r>
          </w:p>
        </w:tc>
        <w:tc>
          <w:tcPr>
            <w:tcW w:w="688" w:type="dxa"/>
            <w:tcBorders>
              <w:top w:val="single" w:sz="8" w:space="0" w:color="auto"/>
              <w:bottom w:val="single" w:sz="24" w:space="0" w:color="auto"/>
            </w:tcBorders>
          </w:tcPr>
          <w:p w14:paraId="58790BD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</w:tr>
      <w:tr w:rsidR="00186018" w:rsidRPr="00142DCF" w14:paraId="6CB4698F" w14:textId="36C7EB68" w:rsidTr="001217EE">
        <w:trPr>
          <w:trHeight w:val="242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65B908C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Switzerlan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C53362" w14:textId="094CDE2F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  <w:lang w:val="en-US"/>
              </w:rPr>
              <w:t>Genev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511F5A" w14:textId="4528C2F4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</w:rPr>
              <w:t>09/09 – 03/1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42C96FC" w14:textId="561E23FA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A932D7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F102E28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AC79C61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36C72C2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F591C3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4E5A528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5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8FDB5AA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339" w:type="dxa"/>
            <w:tcBorders>
              <w:top w:val="single" w:sz="4" w:space="0" w:color="auto"/>
            </w:tcBorders>
          </w:tcPr>
          <w:p w14:paraId="482F1532" w14:textId="565182C6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</w:tcBorders>
          </w:tcPr>
          <w:p w14:paraId="514D0238" w14:textId="0D6C3488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14:paraId="125AFD22" w14:textId="11857A7A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7ADAC36" w14:textId="59903DFF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2E9EC661" w14:textId="7365D544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389</w:t>
            </w:r>
          </w:p>
        </w:tc>
      </w:tr>
      <w:tr w:rsidR="00186018" w:rsidRPr="00142DCF" w14:paraId="3FC89859" w14:textId="1C2D49A9" w:rsidTr="001217EE">
        <w:trPr>
          <w:trHeight w:val="242"/>
        </w:trPr>
        <w:tc>
          <w:tcPr>
            <w:tcW w:w="1276" w:type="dxa"/>
            <w:vMerge/>
          </w:tcPr>
          <w:p w14:paraId="604279E6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559" w:type="dxa"/>
          </w:tcPr>
          <w:p w14:paraId="714B5C92" w14:textId="5DB52626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Midlands</w:t>
            </w:r>
          </w:p>
        </w:tc>
        <w:tc>
          <w:tcPr>
            <w:tcW w:w="1418" w:type="dxa"/>
          </w:tcPr>
          <w:p w14:paraId="732B3C14" w14:textId="14BBCCE2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</w:rPr>
              <w:t>01/12 – 05/15</w:t>
            </w:r>
          </w:p>
        </w:tc>
        <w:tc>
          <w:tcPr>
            <w:tcW w:w="567" w:type="dxa"/>
          </w:tcPr>
          <w:p w14:paraId="5CACD2F6" w14:textId="5FD13121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567" w:type="dxa"/>
          </w:tcPr>
          <w:p w14:paraId="6D25FF68" w14:textId="00B65943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567" w:type="dxa"/>
          </w:tcPr>
          <w:p w14:paraId="65C42307" w14:textId="5D372349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483" w:type="dxa"/>
          </w:tcPr>
          <w:p w14:paraId="3080B343" w14:textId="334CF1B3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09" w:type="dxa"/>
          </w:tcPr>
          <w:p w14:paraId="5469E482" w14:textId="275182B6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8</w:t>
            </w:r>
          </w:p>
        </w:tc>
        <w:tc>
          <w:tcPr>
            <w:tcW w:w="567" w:type="dxa"/>
          </w:tcPr>
          <w:p w14:paraId="7D7040E4" w14:textId="7D1035C3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567" w:type="dxa"/>
          </w:tcPr>
          <w:p w14:paraId="567659B9" w14:textId="71EB7C23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483" w:type="dxa"/>
          </w:tcPr>
          <w:p w14:paraId="155CE175" w14:textId="5E2B5F3C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39" w:type="dxa"/>
          </w:tcPr>
          <w:p w14:paraId="2741F16A" w14:textId="3EAC2831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50" w:type="dxa"/>
          </w:tcPr>
          <w:p w14:paraId="27D733EB" w14:textId="1A63A6AB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</w:tcPr>
          <w:p w14:paraId="05EF91FF" w14:textId="652AF323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</w:tcPr>
          <w:p w14:paraId="52C08C06" w14:textId="62691998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88" w:type="dxa"/>
          </w:tcPr>
          <w:p w14:paraId="106FAABE" w14:textId="0C65425A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05</w:t>
            </w:r>
          </w:p>
        </w:tc>
      </w:tr>
      <w:tr w:rsidR="00186018" w:rsidRPr="00142DCF" w14:paraId="37757D04" w14:textId="26F60667" w:rsidTr="001217EE">
        <w:trPr>
          <w:trHeight w:val="242"/>
        </w:trPr>
        <w:tc>
          <w:tcPr>
            <w:tcW w:w="1276" w:type="dxa"/>
            <w:vMerge/>
          </w:tcPr>
          <w:p w14:paraId="2A08BD26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559" w:type="dxa"/>
          </w:tcPr>
          <w:p w14:paraId="2C4D1A1F" w14:textId="1805E1F0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Jura 1</w:t>
            </w:r>
          </w:p>
        </w:tc>
        <w:tc>
          <w:tcPr>
            <w:tcW w:w="1418" w:type="dxa"/>
          </w:tcPr>
          <w:p w14:paraId="24EFDD66" w14:textId="1B493439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</w:rPr>
              <w:t>12/08 – 12/14</w:t>
            </w:r>
          </w:p>
        </w:tc>
        <w:tc>
          <w:tcPr>
            <w:tcW w:w="567" w:type="dxa"/>
          </w:tcPr>
          <w:p w14:paraId="210D4622" w14:textId="45420C38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567" w:type="dxa"/>
          </w:tcPr>
          <w:p w14:paraId="1548430C" w14:textId="11DB9504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567" w:type="dxa"/>
          </w:tcPr>
          <w:p w14:paraId="1040DBC9" w14:textId="2FF077AC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483" w:type="dxa"/>
          </w:tcPr>
          <w:p w14:paraId="233C58E1" w14:textId="40CEE750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09" w:type="dxa"/>
          </w:tcPr>
          <w:p w14:paraId="5D2A85AE" w14:textId="62462DF8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567" w:type="dxa"/>
          </w:tcPr>
          <w:p w14:paraId="43574B2A" w14:textId="395E7C2E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567" w:type="dxa"/>
          </w:tcPr>
          <w:p w14:paraId="06EB53C4" w14:textId="2517588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1</w:t>
            </w:r>
          </w:p>
        </w:tc>
        <w:tc>
          <w:tcPr>
            <w:tcW w:w="483" w:type="dxa"/>
          </w:tcPr>
          <w:p w14:paraId="0CF940F3" w14:textId="05D46500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39" w:type="dxa"/>
          </w:tcPr>
          <w:p w14:paraId="513D6D56" w14:textId="141920EC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50" w:type="dxa"/>
          </w:tcPr>
          <w:p w14:paraId="3C986BE3" w14:textId="4EFBDBEC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</w:tcPr>
          <w:p w14:paraId="3E6FAFAB" w14:textId="13AF01E1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</w:tcPr>
          <w:p w14:paraId="5DB3028B" w14:textId="4874FA5B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88" w:type="dxa"/>
          </w:tcPr>
          <w:p w14:paraId="47606CEB" w14:textId="0AFAB805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10</w:t>
            </w:r>
          </w:p>
        </w:tc>
      </w:tr>
      <w:tr w:rsidR="00186018" w:rsidRPr="00142DCF" w14:paraId="607AF702" w14:textId="593F427F" w:rsidTr="001217EE">
        <w:trPr>
          <w:trHeight w:val="242"/>
        </w:trPr>
        <w:tc>
          <w:tcPr>
            <w:tcW w:w="1276" w:type="dxa"/>
            <w:vMerge/>
          </w:tcPr>
          <w:p w14:paraId="01A1886D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559" w:type="dxa"/>
          </w:tcPr>
          <w:p w14:paraId="2CFB70B3" w14:textId="21DE1692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Jura 2</w:t>
            </w:r>
          </w:p>
        </w:tc>
        <w:tc>
          <w:tcPr>
            <w:tcW w:w="1418" w:type="dxa"/>
          </w:tcPr>
          <w:p w14:paraId="451F5839" w14:textId="3C067779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</w:rPr>
              <w:t>02/12 – 01/15</w:t>
            </w:r>
          </w:p>
        </w:tc>
        <w:tc>
          <w:tcPr>
            <w:tcW w:w="567" w:type="dxa"/>
          </w:tcPr>
          <w:p w14:paraId="5E8855D7" w14:textId="78CEB890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1</w:t>
            </w:r>
          </w:p>
        </w:tc>
        <w:tc>
          <w:tcPr>
            <w:tcW w:w="567" w:type="dxa"/>
          </w:tcPr>
          <w:p w14:paraId="2F51F412" w14:textId="2D8B73EF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567" w:type="dxa"/>
          </w:tcPr>
          <w:p w14:paraId="760D1DA5" w14:textId="59EB68D2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483" w:type="dxa"/>
          </w:tcPr>
          <w:p w14:paraId="70372B3D" w14:textId="1D008339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09" w:type="dxa"/>
          </w:tcPr>
          <w:p w14:paraId="0F82BD5F" w14:textId="2A844BFF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567" w:type="dxa"/>
          </w:tcPr>
          <w:p w14:paraId="25A7A2E1" w14:textId="30643AF2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567" w:type="dxa"/>
          </w:tcPr>
          <w:p w14:paraId="2B206283" w14:textId="0DFC7E41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483" w:type="dxa"/>
          </w:tcPr>
          <w:p w14:paraId="14700E17" w14:textId="114BAF58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39" w:type="dxa"/>
          </w:tcPr>
          <w:p w14:paraId="29D93B4F" w14:textId="530C2F0C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50" w:type="dxa"/>
          </w:tcPr>
          <w:p w14:paraId="0DC50CF6" w14:textId="7E023E47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</w:tcPr>
          <w:p w14:paraId="5B8EE2E0" w14:textId="4665F2BD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</w:tcPr>
          <w:p w14:paraId="13A29D58" w14:textId="298C54A0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88" w:type="dxa"/>
          </w:tcPr>
          <w:p w14:paraId="6AE6D4C8" w14:textId="71D5CA5A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88</w:t>
            </w:r>
          </w:p>
        </w:tc>
      </w:tr>
      <w:tr w:rsidR="00186018" w:rsidRPr="00142DCF" w14:paraId="1619E593" w14:textId="347DE3E9" w:rsidTr="001217EE">
        <w:trPr>
          <w:trHeight w:val="242"/>
        </w:trPr>
        <w:tc>
          <w:tcPr>
            <w:tcW w:w="1276" w:type="dxa"/>
            <w:vMerge/>
          </w:tcPr>
          <w:p w14:paraId="07B9310F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669BBFEC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Thurgau</w:t>
            </w:r>
          </w:p>
        </w:tc>
        <w:tc>
          <w:tcPr>
            <w:tcW w:w="1418" w:type="dxa"/>
          </w:tcPr>
          <w:p w14:paraId="001EB8C6" w14:textId="6A0A3402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</w:rPr>
              <w:t>07/12 – 02/15</w:t>
            </w:r>
          </w:p>
        </w:tc>
        <w:tc>
          <w:tcPr>
            <w:tcW w:w="567" w:type="dxa"/>
          </w:tcPr>
          <w:p w14:paraId="35A336F5" w14:textId="1036306E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567" w:type="dxa"/>
          </w:tcPr>
          <w:p w14:paraId="5180233B" w14:textId="09ECAFA0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31</w:t>
            </w:r>
          </w:p>
        </w:tc>
        <w:tc>
          <w:tcPr>
            <w:tcW w:w="567" w:type="dxa"/>
          </w:tcPr>
          <w:p w14:paraId="3BD46893" w14:textId="581A416C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483" w:type="dxa"/>
          </w:tcPr>
          <w:p w14:paraId="5EBC9695" w14:textId="00A3A9A2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09" w:type="dxa"/>
          </w:tcPr>
          <w:p w14:paraId="03E9C167" w14:textId="2C5E40D8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32</w:t>
            </w:r>
          </w:p>
        </w:tc>
        <w:tc>
          <w:tcPr>
            <w:tcW w:w="567" w:type="dxa"/>
          </w:tcPr>
          <w:p w14:paraId="39AD35C7" w14:textId="36EA5A7D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567" w:type="dxa"/>
          </w:tcPr>
          <w:p w14:paraId="44F4F752" w14:textId="560F8496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6</w:t>
            </w:r>
          </w:p>
        </w:tc>
        <w:tc>
          <w:tcPr>
            <w:tcW w:w="483" w:type="dxa"/>
          </w:tcPr>
          <w:p w14:paraId="04C0F170" w14:textId="53E1C20A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39" w:type="dxa"/>
          </w:tcPr>
          <w:p w14:paraId="78FB17B2" w14:textId="60266D02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50" w:type="dxa"/>
          </w:tcPr>
          <w:p w14:paraId="53C908D7" w14:textId="4CB24255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</w:tcPr>
          <w:p w14:paraId="6264FFA3" w14:textId="2CC80462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</w:tcPr>
          <w:p w14:paraId="57B000C2" w14:textId="4F5F26B8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88" w:type="dxa"/>
          </w:tcPr>
          <w:p w14:paraId="5C9D20CF" w14:textId="2E964E6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50</w:t>
            </w:r>
          </w:p>
        </w:tc>
      </w:tr>
      <w:tr w:rsidR="00186018" w:rsidRPr="00142DCF" w14:paraId="6454C0B7" w14:textId="130083C3" w:rsidTr="001217EE">
        <w:trPr>
          <w:trHeight w:val="242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E7E3421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A2BAB1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Tici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E0F6F0" w14:textId="3C4044BB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</w:rPr>
              <w:t>01/09 – 01/1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6E1879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ADB824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7E2348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39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171C51B5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34774A59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F6BF7A5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C086170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88EE01F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339" w:type="dxa"/>
            <w:tcBorders>
              <w:bottom w:val="single" w:sz="4" w:space="0" w:color="auto"/>
            </w:tcBorders>
          </w:tcPr>
          <w:p w14:paraId="1C390EAF" w14:textId="15064EC3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50" w:type="dxa"/>
            <w:tcBorders>
              <w:bottom w:val="single" w:sz="4" w:space="0" w:color="auto"/>
            </w:tcBorders>
          </w:tcPr>
          <w:p w14:paraId="53F50825" w14:textId="53B1EE9F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  <w:tcBorders>
              <w:bottom w:val="single" w:sz="4" w:space="0" w:color="auto"/>
            </w:tcBorders>
          </w:tcPr>
          <w:p w14:paraId="7A465299" w14:textId="5588A25E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6DBABA5" w14:textId="643C5643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15CB8C29" w14:textId="0BF28610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13</w:t>
            </w:r>
          </w:p>
        </w:tc>
      </w:tr>
      <w:tr w:rsidR="00186018" w:rsidRPr="00142DCF" w14:paraId="16375D26" w14:textId="3CCCBCD6" w:rsidTr="001217EE">
        <w:trPr>
          <w:trHeight w:val="242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2721C5A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Fra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B66371" w14:textId="2F7A3F8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Chambor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11A91E" w14:textId="3645D04E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1/</w:t>
            </w:r>
            <w:r w:rsidR="00186018" w:rsidRPr="001217EE">
              <w:rPr>
                <w:rFonts w:ascii="Arial" w:hAnsi="Arial" w:cs="Arial"/>
                <w:color w:val="000000"/>
                <w:sz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E9186D0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FEDCC20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0BCDD7D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889D389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4A85016A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B9426C2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D9FC5DB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5763341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339" w:type="dxa"/>
            <w:tcBorders>
              <w:top w:val="single" w:sz="4" w:space="0" w:color="auto"/>
            </w:tcBorders>
          </w:tcPr>
          <w:p w14:paraId="02993682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</w:tcBorders>
          </w:tcPr>
          <w:p w14:paraId="4ACCD04C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14:paraId="2E5FE0DC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F421BF5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15754393" w14:textId="155E36A9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46</w:t>
            </w:r>
          </w:p>
        </w:tc>
      </w:tr>
      <w:tr w:rsidR="00186018" w:rsidRPr="00142DCF" w14:paraId="699F58E4" w14:textId="4EAE0C1C" w:rsidTr="001217EE">
        <w:trPr>
          <w:trHeight w:val="242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4FD37CB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526167" w14:textId="65EBDED1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Vosg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6F9385" w14:textId="0DDF8B16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2-05/</w:t>
            </w:r>
            <w:r w:rsidR="00186018" w:rsidRPr="001217EE">
              <w:rPr>
                <w:rFonts w:ascii="Arial" w:hAnsi="Arial" w:cs="Arial"/>
                <w:color w:val="000000"/>
                <w:sz w:val="18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37B2CC2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70E757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67DEC7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8DA60E5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2CC3FA8C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6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56FA007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65B1E35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00A2C63A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339" w:type="dxa"/>
            <w:tcBorders>
              <w:bottom w:val="single" w:sz="4" w:space="0" w:color="auto"/>
            </w:tcBorders>
          </w:tcPr>
          <w:p w14:paraId="7F9B52EB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350" w:type="dxa"/>
            <w:tcBorders>
              <w:bottom w:val="single" w:sz="4" w:space="0" w:color="auto"/>
            </w:tcBorders>
          </w:tcPr>
          <w:p w14:paraId="04C8F5E4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  <w:tcBorders>
              <w:bottom w:val="single" w:sz="4" w:space="0" w:color="auto"/>
            </w:tcBorders>
          </w:tcPr>
          <w:p w14:paraId="2C8DD5DD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852554D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0613605F" w14:textId="047B6B0B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91</w:t>
            </w:r>
          </w:p>
        </w:tc>
      </w:tr>
      <w:tr w:rsidR="00186018" w:rsidRPr="00142DCF" w14:paraId="0905A7EE" w14:textId="3064D9F4" w:rsidTr="001217EE">
        <w:trPr>
          <w:trHeight w:val="242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1220E94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  <w:proofErr w:type="spellStart"/>
            <w:r w:rsidRPr="001217EE">
              <w:rPr>
                <w:rFonts w:ascii="Arial" w:hAnsi="Arial" w:cs="Arial"/>
                <w:sz w:val="18"/>
              </w:rPr>
              <w:t>Swede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95FEE3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Upplan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600A01" w14:textId="758E4F25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1/13 – 12/</w:t>
            </w:r>
            <w:r w:rsidR="00186018" w:rsidRPr="001217EE">
              <w:rPr>
                <w:rFonts w:ascii="Arial" w:hAnsi="Arial" w:cs="Arial"/>
                <w:color w:val="000000"/>
                <w:sz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6CA36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CC5747D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12E9F4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76A609EF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5AD7FCED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0EE78A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5D571FF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18832DD0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339" w:type="dxa"/>
            <w:tcBorders>
              <w:top w:val="single" w:sz="4" w:space="0" w:color="auto"/>
            </w:tcBorders>
          </w:tcPr>
          <w:p w14:paraId="7B8146DF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</w:tcBorders>
          </w:tcPr>
          <w:p w14:paraId="2988CFB3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14:paraId="0094D515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8BF2BF1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280A3D62" w14:textId="05D94982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82</w:t>
            </w:r>
          </w:p>
        </w:tc>
      </w:tr>
      <w:tr w:rsidR="00186018" w:rsidRPr="00142DCF" w14:paraId="139F3472" w14:textId="2BE1A6FA" w:rsidTr="001217EE">
        <w:trPr>
          <w:trHeight w:val="242"/>
        </w:trPr>
        <w:tc>
          <w:tcPr>
            <w:tcW w:w="1276" w:type="dxa"/>
            <w:vMerge/>
          </w:tcPr>
          <w:p w14:paraId="3907F934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559" w:type="dxa"/>
          </w:tcPr>
          <w:p w14:paraId="01F00C06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Södermanland</w:t>
            </w:r>
          </w:p>
        </w:tc>
        <w:tc>
          <w:tcPr>
            <w:tcW w:w="1418" w:type="dxa"/>
          </w:tcPr>
          <w:p w14:paraId="7109E445" w14:textId="75972B02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 xml:space="preserve">01/13 </w:t>
            </w:r>
            <w:r w:rsidRPr="001217EE">
              <w:rPr>
                <w:rFonts w:ascii="Arial" w:hAnsi="Arial" w:cs="Arial"/>
                <w:color w:val="000000"/>
                <w:sz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05/</w:t>
            </w:r>
            <w:r w:rsidR="00186018" w:rsidRPr="001217EE">
              <w:rPr>
                <w:rFonts w:ascii="Arial" w:hAnsi="Arial" w:cs="Arial"/>
                <w:color w:val="000000"/>
                <w:sz w:val="18"/>
              </w:rPr>
              <w:t>14</w:t>
            </w:r>
          </w:p>
        </w:tc>
        <w:tc>
          <w:tcPr>
            <w:tcW w:w="567" w:type="dxa"/>
          </w:tcPr>
          <w:p w14:paraId="23871DB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</w:tcPr>
          <w:p w14:paraId="118B963A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567" w:type="dxa"/>
          </w:tcPr>
          <w:p w14:paraId="330EF102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483" w:type="dxa"/>
          </w:tcPr>
          <w:p w14:paraId="5F40AD92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509" w:type="dxa"/>
          </w:tcPr>
          <w:p w14:paraId="4F4F9DB1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</w:tcPr>
          <w:p w14:paraId="3C617F78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</w:tcPr>
          <w:p w14:paraId="0363F537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</w:tcPr>
          <w:p w14:paraId="2CC2F18F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339" w:type="dxa"/>
          </w:tcPr>
          <w:p w14:paraId="4DB9C5BA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50" w:type="dxa"/>
          </w:tcPr>
          <w:p w14:paraId="6AE3550C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</w:tcPr>
          <w:p w14:paraId="2E429D74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</w:tcPr>
          <w:p w14:paraId="4C9F3ACA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88" w:type="dxa"/>
          </w:tcPr>
          <w:p w14:paraId="0ACF9E83" w14:textId="35097F20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9</w:t>
            </w:r>
          </w:p>
        </w:tc>
      </w:tr>
      <w:tr w:rsidR="00186018" w:rsidRPr="00142DCF" w14:paraId="72A3D381" w14:textId="5A00CB53" w:rsidTr="001217EE">
        <w:trPr>
          <w:trHeight w:val="242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DABC3D1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8410EE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</w:rPr>
              <w:t>Skå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8A326E" w14:textId="6858C243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1-12/13, 11-12/14,12/</w:t>
            </w:r>
            <w:r w:rsidR="00186018" w:rsidRPr="001217EE">
              <w:rPr>
                <w:rFonts w:ascii="Arial" w:hAnsi="Arial" w:cs="Arial"/>
                <w:color w:val="000000"/>
                <w:sz w:val="18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ABD9A19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6CD9FC1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766D75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6F51D9C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321C6A94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7318E1B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3254939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1876D804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39" w:type="dxa"/>
            <w:tcBorders>
              <w:bottom w:val="single" w:sz="4" w:space="0" w:color="auto"/>
            </w:tcBorders>
          </w:tcPr>
          <w:p w14:paraId="2249CFCC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50" w:type="dxa"/>
            <w:tcBorders>
              <w:bottom w:val="single" w:sz="4" w:space="0" w:color="auto"/>
            </w:tcBorders>
          </w:tcPr>
          <w:p w14:paraId="04B57D62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  <w:tcBorders>
              <w:bottom w:val="single" w:sz="4" w:space="0" w:color="auto"/>
            </w:tcBorders>
          </w:tcPr>
          <w:p w14:paraId="4197DBE3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9DB71A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6B8510C8" w14:textId="2DB9EABD" w:rsidR="00186018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68</w:t>
            </w:r>
          </w:p>
        </w:tc>
      </w:tr>
      <w:tr w:rsidR="00186018" w:rsidRPr="00142DCF" w14:paraId="14474B48" w14:textId="6AE1BC7E" w:rsidTr="001217EE">
        <w:trPr>
          <w:trHeight w:val="242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1F5F2C7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  <w:proofErr w:type="spellStart"/>
            <w:r w:rsidRPr="001217EE">
              <w:rPr>
                <w:rFonts w:ascii="Arial" w:hAnsi="Arial" w:cs="Arial"/>
                <w:sz w:val="18"/>
              </w:rPr>
              <w:t>Ital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6F79F6" w14:textId="4A519FE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1217EE">
              <w:rPr>
                <w:rFonts w:ascii="Arial" w:hAnsi="Arial" w:cs="Arial"/>
                <w:color w:val="000000"/>
                <w:sz w:val="18"/>
              </w:rPr>
              <w:t>Aost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A698A7" w14:textId="7410C612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</w:rPr>
              <w:t xml:space="preserve">2011 </w:t>
            </w:r>
            <w:r w:rsidR="001217EE" w:rsidRPr="001217EE">
              <w:rPr>
                <w:rFonts w:ascii="Arial" w:hAnsi="Arial" w:cs="Arial"/>
                <w:color w:val="000000"/>
                <w:sz w:val="18"/>
              </w:rPr>
              <w:t>–</w:t>
            </w:r>
            <w:r w:rsidRPr="001217EE">
              <w:rPr>
                <w:rFonts w:ascii="Arial" w:hAnsi="Arial" w:cs="Arial"/>
                <w:color w:val="000000"/>
                <w:sz w:val="18"/>
              </w:rPr>
              <w:t xml:space="preserve"> 201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03B00AE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295EE0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CD93BB7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6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74D4A5A8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1CE4177E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566012E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5483BB1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1F26EA6B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39" w:type="dxa"/>
            <w:tcBorders>
              <w:top w:val="single" w:sz="4" w:space="0" w:color="auto"/>
            </w:tcBorders>
          </w:tcPr>
          <w:p w14:paraId="32FBBAAD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</w:tcBorders>
          </w:tcPr>
          <w:p w14:paraId="7E35545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14:paraId="5EF1711C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F8D216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71092714" w14:textId="4FAECBD7" w:rsidR="00186018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64</w:t>
            </w:r>
          </w:p>
        </w:tc>
      </w:tr>
      <w:tr w:rsidR="00186018" w:rsidRPr="00142DCF" w14:paraId="6EE065D4" w14:textId="072D2D78" w:rsidTr="001217EE">
        <w:trPr>
          <w:trHeight w:val="242"/>
        </w:trPr>
        <w:tc>
          <w:tcPr>
            <w:tcW w:w="1276" w:type="dxa"/>
            <w:vMerge/>
            <w:tcBorders>
              <w:top w:val="single" w:sz="4" w:space="0" w:color="auto"/>
            </w:tcBorders>
          </w:tcPr>
          <w:p w14:paraId="0E1FBB23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559" w:type="dxa"/>
          </w:tcPr>
          <w:p w14:paraId="725AE71B" w14:textId="387036F0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</w:rPr>
              <w:t xml:space="preserve">Vercelli </w:t>
            </w:r>
          </w:p>
        </w:tc>
        <w:tc>
          <w:tcPr>
            <w:tcW w:w="1418" w:type="dxa"/>
          </w:tcPr>
          <w:p w14:paraId="2460FC42" w14:textId="01D068B5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</w:rPr>
              <w:t xml:space="preserve">2011 </w:t>
            </w:r>
            <w:r w:rsidR="001217EE" w:rsidRPr="001217EE">
              <w:rPr>
                <w:rFonts w:ascii="Arial" w:hAnsi="Arial" w:cs="Arial"/>
                <w:color w:val="000000"/>
                <w:sz w:val="18"/>
              </w:rPr>
              <w:t>–</w:t>
            </w:r>
            <w:r w:rsidRPr="001217EE">
              <w:rPr>
                <w:rFonts w:ascii="Arial" w:hAnsi="Arial" w:cs="Arial"/>
                <w:color w:val="000000"/>
                <w:sz w:val="18"/>
              </w:rPr>
              <w:t xml:space="preserve"> 2016</w:t>
            </w:r>
          </w:p>
        </w:tc>
        <w:tc>
          <w:tcPr>
            <w:tcW w:w="567" w:type="dxa"/>
          </w:tcPr>
          <w:p w14:paraId="37BA36C9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567" w:type="dxa"/>
          </w:tcPr>
          <w:p w14:paraId="7DD48971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567" w:type="dxa"/>
          </w:tcPr>
          <w:p w14:paraId="5DA9BEBE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483" w:type="dxa"/>
          </w:tcPr>
          <w:p w14:paraId="54076141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09" w:type="dxa"/>
          </w:tcPr>
          <w:p w14:paraId="3A2AD979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567" w:type="dxa"/>
          </w:tcPr>
          <w:p w14:paraId="18E5CF2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567" w:type="dxa"/>
          </w:tcPr>
          <w:p w14:paraId="4348B6A0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83" w:type="dxa"/>
          </w:tcPr>
          <w:p w14:paraId="5792FF73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39" w:type="dxa"/>
          </w:tcPr>
          <w:p w14:paraId="3D5ECB20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50" w:type="dxa"/>
          </w:tcPr>
          <w:p w14:paraId="78A35720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</w:tcPr>
          <w:p w14:paraId="2D5251EC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83" w:type="dxa"/>
          </w:tcPr>
          <w:p w14:paraId="4A1DA8C5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88" w:type="dxa"/>
          </w:tcPr>
          <w:p w14:paraId="6B360A2A" w14:textId="3F771FF4" w:rsidR="00186018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6</w:t>
            </w:r>
          </w:p>
        </w:tc>
      </w:tr>
      <w:tr w:rsidR="00186018" w:rsidRPr="00142DCF" w14:paraId="22C1C381" w14:textId="1330E898" w:rsidTr="001217EE">
        <w:trPr>
          <w:trHeight w:val="225"/>
        </w:trPr>
        <w:tc>
          <w:tcPr>
            <w:tcW w:w="1276" w:type="dxa"/>
            <w:vMerge/>
            <w:tcBorders>
              <w:top w:val="single" w:sz="4" w:space="0" w:color="auto"/>
            </w:tcBorders>
          </w:tcPr>
          <w:p w14:paraId="31AF752C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559" w:type="dxa"/>
          </w:tcPr>
          <w:p w14:paraId="332ED5E7" w14:textId="43F85CBE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</w:rPr>
              <w:t xml:space="preserve">La </w:t>
            </w:r>
            <w:proofErr w:type="spellStart"/>
            <w:r w:rsidRPr="001217EE">
              <w:rPr>
                <w:rFonts w:ascii="Arial" w:hAnsi="Arial" w:cs="Arial"/>
                <w:color w:val="000000"/>
                <w:sz w:val="18"/>
              </w:rPr>
              <w:t>Mandria</w:t>
            </w:r>
            <w:proofErr w:type="spellEnd"/>
            <w:r w:rsidRPr="001217EE">
              <w:rPr>
                <w:rFonts w:ascii="Arial" w:hAnsi="Arial" w:cs="Arial"/>
                <w:color w:val="000000"/>
                <w:sz w:val="18"/>
              </w:rPr>
              <w:t xml:space="preserve"> </w:t>
            </w:r>
          </w:p>
        </w:tc>
        <w:tc>
          <w:tcPr>
            <w:tcW w:w="1418" w:type="dxa"/>
          </w:tcPr>
          <w:p w14:paraId="26D0CC3F" w14:textId="40213C73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</w:rPr>
              <w:t xml:space="preserve">2011 </w:t>
            </w:r>
            <w:r w:rsidR="001217EE" w:rsidRPr="001217EE">
              <w:rPr>
                <w:rFonts w:ascii="Arial" w:hAnsi="Arial" w:cs="Arial"/>
                <w:color w:val="000000"/>
                <w:sz w:val="18"/>
              </w:rPr>
              <w:t>–</w:t>
            </w:r>
            <w:r w:rsidRPr="001217EE">
              <w:rPr>
                <w:rFonts w:ascii="Arial" w:hAnsi="Arial" w:cs="Arial"/>
                <w:color w:val="000000"/>
                <w:sz w:val="18"/>
              </w:rPr>
              <w:t xml:space="preserve"> 2012</w:t>
            </w:r>
          </w:p>
        </w:tc>
        <w:tc>
          <w:tcPr>
            <w:tcW w:w="567" w:type="dxa"/>
          </w:tcPr>
          <w:p w14:paraId="333851BF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567" w:type="dxa"/>
          </w:tcPr>
          <w:p w14:paraId="12A4E375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567" w:type="dxa"/>
          </w:tcPr>
          <w:p w14:paraId="5AB6B587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483" w:type="dxa"/>
          </w:tcPr>
          <w:p w14:paraId="2E5ED47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09" w:type="dxa"/>
          </w:tcPr>
          <w:p w14:paraId="0709733C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567" w:type="dxa"/>
          </w:tcPr>
          <w:p w14:paraId="1096796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54</w:t>
            </w:r>
          </w:p>
        </w:tc>
        <w:tc>
          <w:tcPr>
            <w:tcW w:w="567" w:type="dxa"/>
          </w:tcPr>
          <w:p w14:paraId="77BC0529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483" w:type="dxa"/>
          </w:tcPr>
          <w:p w14:paraId="031EDE33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39" w:type="dxa"/>
          </w:tcPr>
          <w:p w14:paraId="523EF802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350" w:type="dxa"/>
          </w:tcPr>
          <w:p w14:paraId="54BD4862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361" w:type="dxa"/>
          </w:tcPr>
          <w:p w14:paraId="7C8EB868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83" w:type="dxa"/>
          </w:tcPr>
          <w:p w14:paraId="0A4561B3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688" w:type="dxa"/>
          </w:tcPr>
          <w:p w14:paraId="5657C218" w14:textId="6C997C89" w:rsidR="00186018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1217EE">
              <w:rPr>
                <w:rFonts w:ascii="Arial" w:hAnsi="Arial" w:cs="Arial"/>
                <w:sz w:val="18"/>
              </w:rPr>
              <w:t>179</w:t>
            </w:r>
          </w:p>
        </w:tc>
      </w:tr>
      <w:tr w:rsidR="00186018" w:rsidRPr="00142DCF" w14:paraId="5B92B32F" w14:textId="7FBDF95E" w:rsidTr="001217EE">
        <w:trPr>
          <w:trHeight w:val="242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75FD88" w14:textId="77777777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8C4A2A" w14:textId="2A0AD0C6" w:rsidR="00186018" w:rsidRPr="001217EE" w:rsidRDefault="00186018" w:rsidP="001217EE">
            <w:pPr>
              <w:spacing w:line="360" w:lineRule="auto"/>
              <w:rPr>
                <w:rFonts w:ascii="Arial" w:hAnsi="Arial" w:cs="Arial"/>
                <w:color w:val="000000"/>
                <w:sz w:val="18"/>
              </w:rPr>
            </w:pPr>
            <w:r w:rsidRPr="001217EE">
              <w:rPr>
                <w:rFonts w:ascii="Arial" w:hAnsi="Arial" w:cs="Arial"/>
                <w:color w:val="000000"/>
                <w:sz w:val="18"/>
              </w:rPr>
              <w:t xml:space="preserve">Imperia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05D533" w14:textId="3F497BE3" w:rsidR="00186018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09-11/ </w:t>
            </w:r>
            <w:r w:rsidR="00186018" w:rsidRPr="001217EE">
              <w:rPr>
                <w:rFonts w:ascii="Arial" w:hAnsi="Arial" w:cs="Arial"/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D0B1E3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451952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E9400B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34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6F4ADD5B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261AD376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3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2F22D1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3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579AAC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45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8D57DF2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339" w:type="dxa"/>
            <w:tcBorders>
              <w:bottom w:val="single" w:sz="4" w:space="0" w:color="auto"/>
            </w:tcBorders>
          </w:tcPr>
          <w:p w14:paraId="714D6F00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350" w:type="dxa"/>
            <w:tcBorders>
              <w:bottom w:val="single" w:sz="4" w:space="0" w:color="auto"/>
            </w:tcBorders>
          </w:tcPr>
          <w:p w14:paraId="42A834C8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361" w:type="dxa"/>
            <w:tcBorders>
              <w:bottom w:val="single" w:sz="4" w:space="0" w:color="auto"/>
            </w:tcBorders>
          </w:tcPr>
          <w:p w14:paraId="49FDB825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58E34F7" w14:textId="77777777" w:rsidR="00186018" w:rsidRPr="001217EE" w:rsidRDefault="00186018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36148582" w14:textId="7E9F9286" w:rsidR="00186018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211</w:t>
            </w:r>
          </w:p>
        </w:tc>
      </w:tr>
      <w:tr w:rsidR="007A0C47" w:rsidRPr="00142DCF" w14:paraId="335D8EAA" w14:textId="77777777" w:rsidTr="001217EE">
        <w:trPr>
          <w:trHeight w:val="242"/>
        </w:trPr>
        <w:tc>
          <w:tcPr>
            <w:tcW w:w="1276" w:type="dxa"/>
            <w:tcBorders>
              <w:top w:val="single" w:sz="4" w:space="0" w:color="auto"/>
              <w:bottom w:val="single" w:sz="24" w:space="0" w:color="auto"/>
            </w:tcBorders>
          </w:tcPr>
          <w:p w14:paraId="3B8161B8" w14:textId="77777777" w:rsidR="007A0C47" w:rsidRPr="001217EE" w:rsidRDefault="007A0C47" w:rsidP="001217EE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Sp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24" w:space="0" w:color="auto"/>
            </w:tcBorders>
          </w:tcPr>
          <w:p w14:paraId="6D8E95F9" w14:textId="77777777" w:rsidR="007A0C47" w:rsidRPr="001217EE" w:rsidRDefault="007A0C47" w:rsidP="001217EE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Barcelo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4" w:space="0" w:color="auto"/>
            </w:tcBorders>
          </w:tcPr>
          <w:p w14:paraId="121C7243" w14:textId="3039CE7A" w:rsidR="007A0C47" w:rsidRPr="001217EE" w:rsidRDefault="001217EE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6/12 – 04/</w:t>
            </w:r>
            <w:r w:rsidR="007A0C47" w:rsidRPr="001217EE">
              <w:rPr>
                <w:rFonts w:ascii="Arial" w:hAnsi="Arial" w:cs="Arial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4" w:space="0" w:color="auto"/>
            </w:tcBorders>
          </w:tcPr>
          <w:p w14:paraId="6858311B" w14:textId="77777777" w:rsidR="007A0C47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3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4" w:space="0" w:color="auto"/>
            </w:tcBorders>
          </w:tcPr>
          <w:p w14:paraId="1A60BE90" w14:textId="77777777" w:rsidR="007A0C47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4" w:space="0" w:color="auto"/>
            </w:tcBorders>
          </w:tcPr>
          <w:p w14:paraId="0C7B676B" w14:textId="77777777" w:rsidR="007A0C47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21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24" w:space="0" w:color="auto"/>
            </w:tcBorders>
          </w:tcPr>
          <w:p w14:paraId="753B23D3" w14:textId="77777777" w:rsidR="007A0C47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24" w:space="0" w:color="auto"/>
            </w:tcBorders>
          </w:tcPr>
          <w:p w14:paraId="78DA3914" w14:textId="77777777" w:rsidR="007A0C47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4" w:space="0" w:color="auto"/>
            </w:tcBorders>
          </w:tcPr>
          <w:p w14:paraId="66CCB5F7" w14:textId="77777777" w:rsidR="007A0C47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4" w:space="0" w:color="auto"/>
            </w:tcBorders>
          </w:tcPr>
          <w:p w14:paraId="566DAEC1" w14:textId="77777777" w:rsidR="007A0C47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16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24" w:space="0" w:color="auto"/>
            </w:tcBorders>
          </w:tcPr>
          <w:p w14:paraId="48D5FCC7" w14:textId="77777777" w:rsidR="007A0C47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339" w:type="dxa"/>
            <w:tcBorders>
              <w:top w:val="single" w:sz="4" w:space="0" w:color="auto"/>
              <w:bottom w:val="single" w:sz="24" w:space="0" w:color="auto"/>
            </w:tcBorders>
          </w:tcPr>
          <w:p w14:paraId="544F2FE4" w14:textId="77777777" w:rsidR="007A0C47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24" w:space="0" w:color="auto"/>
            </w:tcBorders>
          </w:tcPr>
          <w:p w14:paraId="7CED103F" w14:textId="77777777" w:rsidR="007A0C47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24" w:space="0" w:color="auto"/>
            </w:tcBorders>
          </w:tcPr>
          <w:p w14:paraId="2D953999" w14:textId="77777777" w:rsidR="007A0C47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24" w:space="0" w:color="auto"/>
            </w:tcBorders>
          </w:tcPr>
          <w:p w14:paraId="50CF6E09" w14:textId="77777777" w:rsidR="007A0C47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24" w:space="0" w:color="auto"/>
            </w:tcBorders>
          </w:tcPr>
          <w:p w14:paraId="40BD25BD" w14:textId="77777777" w:rsidR="007A0C47" w:rsidRPr="001217EE" w:rsidRDefault="007A0C47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217EE">
              <w:rPr>
                <w:rFonts w:ascii="Arial" w:hAnsi="Arial" w:cs="Arial"/>
                <w:sz w:val="18"/>
                <w:lang w:val="en-US"/>
              </w:rPr>
              <w:t>174</w:t>
            </w:r>
          </w:p>
        </w:tc>
      </w:tr>
      <w:tr w:rsidR="00186018" w:rsidRPr="00F67D0F" w14:paraId="68C95033" w14:textId="4C529787" w:rsidTr="001217EE">
        <w:trPr>
          <w:trHeight w:val="242"/>
        </w:trPr>
        <w:tc>
          <w:tcPr>
            <w:tcW w:w="1276" w:type="dxa"/>
            <w:tcBorders>
              <w:top w:val="single" w:sz="4" w:space="0" w:color="auto"/>
              <w:bottom w:val="single" w:sz="24" w:space="0" w:color="auto"/>
            </w:tcBorders>
          </w:tcPr>
          <w:p w14:paraId="25F0E88B" w14:textId="12957226" w:rsidR="00186018" w:rsidRPr="00F67D0F" w:rsidRDefault="007A0C47" w:rsidP="001217EE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24" w:space="0" w:color="auto"/>
            </w:tcBorders>
          </w:tcPr>
          <w:p w14:paraId="2615E780" w14:textId="0EACD9DE" w:rsidR="00186018" w:rsidRPr="00F67D0F" w:rsidRDefault="001217EE" w:rsidP="001217EE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4" w:space="0" w:color="auto"/>
            </w:tcBorders>
          </w:tcPr>
          <w:p w14:paraId="315EEC86" w14:textId="01228B23" w:rsidR="00186018" w:rsidRPr="00F67D0F" w:rsidRDefault="001217EE" w:rsidP="001217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F67D0F">
              <w:rPr>
                <w:rFonts w:ascii="Arial" w:hAnsi="Arial" w:cs="Arial"/>
                <w:color w:val="000000"/>
                <w:sz w:val="18"/>
                <w:lang w:val="en-US"/>
              </w:rPr>
              <w:t>-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4" w:space="0" w:color="auto"/>
            </w:tcBorders>
          </w:tcPr>
          <w:p w14:paraId="21A48E0C" w14:textId="6D1B72B4" w:rsidR="00186018" w:rsidRPr="00F67D0F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34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4" w:space="0" w:color="auto"/>
            </w:tcBorders>
          </w:tcPr>
          <w:p w14:paraId="40EA3322" w14:textId="79C27E95" w:rsidR="00186018" w:rsidRPr="00F67D0F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34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4" w:space="0" w:color="auto"/>
            </w:tcBorders>
          </w:tcPr>
          <w:p w14:paraId="73B871D8" w14:textId="4C97BAAA" w:rsidR="00186018" w:rsidRPr="00F67D0F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321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24" w:space="0" w:color="auto"/>
            </w:tcBorders>
          </w:tcPr>
          <w:p w14:paraId="05F46B27" w14:textId="62484535" w:rsidR="00186018" w:rsidRPr="00F67D0F" w:rsidRDefault="00E62781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58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24" w:space="0" w:color="auto"/>
            </w:tcBorders>
          </w:tcPr>
          <w:p w14:paraId="0CBF5811" w14:textId="067FCD30" w:rsidR="00186018" w:rsidRPr="00F67D0F" w:rsidRDefault="001217EE" w:rsidP="001217EE">
            <w:pPr>
              <w:spacing w:line="360" w:lineRule="auto"/>
              <w:ind w:right="-156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36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4" w:space="0" w:color="auto"/>
            </w:tcBorders>
          </w:tcPr>
          <w:p w14:paraId="23A22DB0" w14:textId="2E6305AB" w:rsidR="00186018" w:rsidRPr="00F67D0F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3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4" w:space="0" w:color="auto"/>
            </w:tcBorders>
          </w:tcPr>
          <w:p w14:paraId="1FBF848B" w14:textId="76F6EA36" w:rsidR="00186018" w:rsidRPr="00F67D0F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273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24" w:space="0" w:color="auto"/>
            </w:tcBorders>
          </w:tcPr>
          <w:p w14:paraId="114C868A" w14:textId="0993E8FC" w:rsidR="00186018" w:rsidRPr="00F67D0F" w:rsidRDefault="00E62781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60</w:t>
            </w:r>
          </w:p>
        </w:tc>
        <w:tc>
          <w:tcPr>
            <w:tcW w:w="339" w:type="dxa"/>
            <w:tcBorders>
              <w:top w:val="single" w:sz="4" w:space="0" w:color="auto"/>
              <w:bottom w:val="single" w:sz="24" w:space="0" w:color="auto"/>
            </w:tcBorders>
          </w:tcPr>
          <w:p w14:paraId="3FD21EE5" w14:textId="2193291D" w:rsidR="00186018" w:rsidRPr="00F67D0F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2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24" w:space="0" w:color="auto"/>
            </w:tcBorders>
          </w:tcPr>
          <w:p w14:paraId="7AF80AF5" w14:textId="259CF3A3" w:rsidR="00186018" w:rsidRPr="00F67D0F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24" w:space="0" w:color="auto"/>
            </w:tcBorders>
          </w:tcPr>
          <w:p w14:paraId="18C95C0E" w14:textId="47513FF2" w:rsidR="00186018" w:rsidRPr="00F67D0F" w:rsidRDefault="001217EE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2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24" w:space="0" w:color="auto"/>
            </w:tcBorders>
          </w:tcPr>
          <w:p w14:paraId="7FDD5315" w14:textId="7C784A39" w:rsidR="00186018" w:rsidRPr="00F67D0F" w:rsidRDefault="0096722D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1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24" w:space="0" w:color="auto"/>
            </w:tcBorders>
          </w:tcPr>
          <w:p w14:paraId="178C04F1" w14:textId="7F870C4A" w:rsidR="00186018" w:rsidRPr="00F67D0F" w:rsidRDefault="0096722D" w:rsidP="001217E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F67D0F">
              <w:rPr>
                <w:rFonts w:ascii="Arial" w:hAnsi="Arial" w:cs="Arial"/>
                <w:sz w:val="18"/>
                <w:lang w:val="en-US"/>
              </w:rPr>
              <w:t>2115</w:t>
            </w:r>
          </w:p>
        </w:tc>
      </w:tr>
    </w:tbl>
    <w:p w14:paraId="0E16B33C" w14:textId="77777777" w:rsidR="007F7C64" w:rsidRDefault="007F7C64" w:rsidP="001217EE">
      <w:pPr>
        <w:spacing w:after="0" w:line="360" w:lineRule="auto"/>
        <w:rPr>
          <w:rFonts w:ascii="Arial" w:hAnsi="Arial" w:cs="Arial"/>
          <w:sz w:val="24"/>
          <w:lang w:val="en-US"/>
        </w:rPr>
      </w:pPr>
      <w:r w:rsidRPr="002C27D9">
        <w:rPr>
          <w:rFonts w:ascii="Arial" w:hAnsi="Arial" w:cs="Arial"/>
          <w:sz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lang w:val="en-US"/>
        </w:rPr>
        <w:t>HS=Hunting season</w:t>
      </w:r>
    </w:p>
    <w:p w14:paraId="17E6BE32" w14:textId="77777777" w:rsidR="007F7C64" w:rsidRPr="007F7C64" w:rsidRDefault="007F7C64" w:rsidP="001217EE">
      <w:pPr>
        <w:spacing w:after="0" w:line="360" w:lineRule="auto"/>
        <w:rPr>
          <w:rFonts w:ascii="Arial" w:hAnsi="Arial" w:cs="Arial"/>
          <w:sz w:val="24"/>
          <w:lang w:val="en-US"/>
        </w:rPr>
      </w:pPr>
    </w:p>
    <w:sectPr w:rsidR="007F7C64" w:rsidRPr="007F7C64" w:rsidSect="009348C2">
      <w:pgSz w:w="11906" w:h="16838"/>
      <w:pgMar w:top="1417" w:right="1417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762867"/>
    <w:multiLevelType w:val="multilevel"/>
    <w:tmpl w:val="7E82D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C64"/>
    <w:rsid w:val="000C2100"/>
    <w:rsid w:val="001217EE"/>
    <w:rsid w:val="00186018"/>
    <w:rsid w:val="001E5988"/>
    <w:rsid w:val="002D15E7"/>
    <w:rsid w:val="0056188D"/>
    <w:rsid w:val="00574282"/>
    <w:rsid w:val="00672270"/>
    <w:rsid w:val="00735E9E"/>
    <w:rsid w:val="0074513C"/>
    <w:rsid w:val="007A0C47"/>
    <w:rsid w:val="007F3184"/>
    <w:rsid w:val="007F7C64"/>
    <w:rsid w:val="00870FF9"/>
    <w:rsid w:val="008930BC"/>
    <w:rsid w:val="009348C2"/>
    <w:rsid w:val="00943C33"/>
    <w:rsid w:val="0096722D"/>
    <w:rsid w:val="009D2CF9"/>
    <w:rsid w:val="009F1A3F"/>
    <w:rsid w:val="00BD65E9"/>
    <w:rsid w:val="00CE0F33"/>
    <w:rsid w:val="00D5390A"/>
    <w:rsid w:val="00DF3E6B"/>
    <w:rsid w:val="00E16E2B"/>
    <w:rsid w:val="00E62781"/>
    <w:rsid w:val="00E65D7A"/>
    <w:rsid w:val="00EA3BB3"/>
    <w:rsid w:val="00F6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20FFF3"/>
  <w15:docId w15:val="{112CD4CD-3E30-4381-A3F8-AFAC9B54D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7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C64"/>
    <w:pPr>
      <w:spacing w:line="240" w:lineRule="auto"/>
    </w:pPr>
    <w:rPr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C64"/>
    <w:rPr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C6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F7C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5E7"/>
    <w:rPr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5E7"/>
    <w:rPr>
      <w:b/>
      <w:bCs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2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71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NHN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é HAAS</dc:creator>
  <cp:lastModifiedBy>Marie-Pierre Ryser-Degiorgis</cp:lastModifiedBy>
  <cp:revision>2</cp:revision>
  <cp:lastPrinted>2018-01-20T09:08:00Z</cp:lastPrinted>
  <dcterms:created xsi:type="dcterms:W3CDTF">2018-01-20T09:12:00Z</dcterms:created>
  <dcterms:modified xsi:type="dcterms:W3CDTF">2018-01-20T09:12:00Z</dcterms:modified>
</cp:coreProperties>
</file>